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166" w:rsidRDefault="001F1091" w:rsidP="002277B0">
      <w:pPr>
        <w:spacing w:line="360" w:lineRule="auto"/>
        <w:jc w:val="center"/>
        <w:rPr>
          <w:rFonts w:ascii="Arial" w:hAnsi="Arial" w:cs="Arial"/>
          <w:b/>
          <w:sz w:val="22"/>
          <w:vertAlign w:val="subscript"/>
        </w:rPr>
      </w:pPr>
      <w:r w:rsidRPr="001F1091">
        <w:rPr>
          <w:rFonts w:ascii="Arial" w:hAnsi="Arial" w:cs="Arial"/>
          <w:b/>
          <w:sz w:val="22"/>
        </w:rPr>
        <w:t xml:space="preserve">Table </w:t>
      </w:r>
      <w:r w:rsidRPr="001F1091">
        <w:rPr>
          <w:rFonts w:ascii="Arial" w:hAnsi="Arial" w:cs="Arial" w:hint="eastAsia"/>
          <w:b/>
          <w:sz w:val="22"/>
        </w:rPr>
        <w:t>S</w:t>
      </w:r>
      <w:r w:rsidRPr="001F1091">
        <w:rPr>
          <w:rFonts w:ascii="Arial" w:hAnsi="Arial" w:cs="Arial"/>
          <w:b/>
          <w:sz w:val="22"/>
        </w:rPr>
        <w:t>2</w:t>
      </w:r>
      <w:r>
        <w:rPr>
          <w:rFonts w:ascii="Arial" w:hAnsi="Arial" w:cs="Arial" w:hint="eastAsia"/>
          <w:b/>
          <w:sz w:val="22"/>
        </w:rPr>
        <w:t xml:space="preserve"> </w:t>
      </w:r>
      <w:proofErr w:type="spellStart"/>
      <w:r w:rsidRPr="001F1091">
        <w:rPr>
          <w:rFonts w:ascii="Arial" w:hAnsi="Arial" w:cs="Arial"/>
          <w:b/>
          <w:sz w:val="22"/>
        </w:rPr>
        <w:t>Doehlert’s</w:t>
      </w:r>
      <w:proofErr w:type="spellEnd"/>
      <w:r w:rsidRPr="001F1091">
        <w:rPr>
          <w:rFonts w:ascii="Arial" w:hAnsi="Arial" w:cs="Arial"/>
          <w:b/>
          <w:sz w:val="22"/>
        </w:rPr>
        <w:t xml:space="preserve"> experimental matrix for extraction time and anhydrous sodium sulfate of IAA and HAA</w:t>
      </w:r>
      <w:r w:rsidRPr="001F1091">
        <w:rPr>
          <w:rFonts w:ascii="Arial" w:hAnsi="Arial" w:cs="Arial"/>
          <w:b/>
          <w:sz w:val="22"/>
          <w:vertAlign w:val="subscript"/>
        </w:rPr>
        <w:t>9</w:t>
      </w:r>
    </w:p>
    <w:tbl>
      <w:tblPr>
        <w:tblStyle w:val="a4"/>
        <w:tblW w:w="8363" w:type="dxa"/>
        <w:jc w:val="center"/>
        <w:tblInd w:w="108" w:type="dxa"/>
        <w:tblLayout w:type="fixed"/>
        <w:tblLook w:val="04A0"/>
      </w:tblPr>
      <w:tblGrid>
        <w:gridCol w:w="1134"/>
        <w:gridCol w:w="1134"/>
        <w:gridCol w:w="1843"/>
        <w:gridCol w:w="1842"/>
        <w:gridCol w:w="2410"/>
      </w:tblGrid>
      <w:tr w:rsidR="00F55992" w:rsidRPr="00107A6E" w:rsidTr="00F55992">
        <w:trPr>
          <w:jc w:val="center"/>
        </w:trPr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 xml:space="preserve">No. </w:t>
            </w:r>
          </w:p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exp.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Coded values</w:t>
            </w:r>
          </w:p>
        </w:tc>
        <w:tc>
          <w:tcPr>
            <w:tcW w:w="425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Real values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B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X</w:t>
            </w:r>
            <w:r w:rsidRPr="00F02A26">
              <w:rPr>
                <w:rFonts w:ascii="Arial" w:hAnsi="Arial" w:cs="Arial"/>
                <w:sz w:val="22"/>
                <w:vertAlign w:val="subscript"/>
              </w:rPr>
              <w:t>1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X</w:t>
            </w:r>
            <w:r w:rsidRPr="00F02A26">
              <w:rPr>
                <w:rFonts w:ascii="Arial" w:hAnsi="Arial" w:cs="Arial"/>
                <w:sz w:val="22"/>
                <w:vertAlign w:val="subscript"/>
              </w:rPr>
              <w:t>2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8.0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0.0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8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0.0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8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0.0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8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8.0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.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26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4.0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8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2.0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-0.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6.0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-0.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14.0</w:t>
            </w:r>
          </w:p>
        </w:tc>
      </w:tr>
      <w:tr w:rsidR="00F55992" w:rsidRPr="00107A6E" w:rsidTr="00F55992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0.8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-0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26.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55992" w:rsidRPr="00F02A26" w:rsidRDefault="00F55992" w:rsidP="0008004B">
            <w:pPr>
              <w:rPr>
                <w:rFonts w:ascii="Arial" w:hAnsi="Arial" w:cs="Arial"/>
                <w:sz w:val="22"/>
              </w:rPr>
            </w:pPr>
            <w:r w:rsidRPr="00F02A26">
              <w:rPr>
                <w:rFonts w:ascii="Arial" w:hAnsi="Arial" w:cs="Arial"/>
                <w:sz w:val="22"/>
              </w:rPr>
              <w:t>6.0</w:t>
            </w:r>
          </w:p>
        </w:tc>
      </w:tr>
    </w:tbl>
    <w:p w:rsidR="001F1091" w:rsidRPr="001F1091" w:rsidRDefault="001F1091" w:rsidP="001F1091">
      <w:pPr>
        <w:spacing w:line="276" w:lineRule="auto"/>
        <w:rPr>
          <w:rFonts w:ascii="Arial" w:hAnsi="Arial" w:cs="Arial"/>
          <w:sz w:val="20"/>
        </w:rPr>
      </w:pPr>
      <w:r w:rsidRPr="001F1091">
        <w:rPr>
          <w:rFonts w:ascii="Arial" w:hAnsi="Arial" w:cs="Arial"/>
          <w:sz w:val="20"/>
        </w:rPr>
        <w:t>A and X</w:t>
      </w:r>
      <w:r w:rsidRPr="001F1091">
        <w:rPr>
          <w:rFonts w:ascii="Arial" w:hAnsi="Arial" w:cs="Arial"/>
          <w:sz w:val="20"/>
          <w:vertAlign w:val="subscript"/>
        </w:rPr>
        <w:t>1</w:t>
      </w:r>
      <w:r w:rsidRPr="001F1091">
        <w:rPr>
          <w:rFonts w:ascii="Arial" w:hAnsi="Arial" w:cs="Arial"/>
          <w:sz w:val="20"/>
        </w:rPr>
        <w:t>: Amount of anhydrous sodium sulfate and unit is g;</w:t>
      </w:r>
    </w:p>
    <w:p w:rsidR="001F1091" w:rsidRPr="001F1091" w:rsidRDefault="001F1091" w:rsidP="001F1091">
      <w:pPr>
        <w:rPr>
          <w:sz w:val="18"/>
        </w:rPr>
      </w:pPr>
      <w:r w:rsidRPr="001F1091">
        <w:rPr>
          <w:rFonts w:ascii="Arial" w:hAnsi="Arial" w:cs="Arial"/>
          <w:sz w:val="20"/>
        </w:rPr>
        <w:t>B and X</w:t>
      </w:r>
      <w:r w:rsidRPr="001F1091">
        <w:rPr>
          <w:rFonts w:ascii="Arial" w:hAnsi="Arial" w:cs="Arial"/>
          <w:sz w:val="20"/>
          <w:vertAlign w:val="subscript"/>
        </w:rPr>
        <w:t>2</w:t>
      </w:r>
      <w:r w:rsidRPr="001F1091">
        <w:rPr>
          <w:rFonts w:ascii="Arial" w:hAnsi="Arial" w:cs="Arial"/>
          <w:sz w:val="20"/>
        </w:rPr>
        <w:t>: Extraction time and unit is min.</w:t>
      </w:r>
    </w:p>
    <w:p w:rsidR="001F1091" w:rsidRPr="001F1091" w:rsidRDefault="001F1091" w:rsidP="001F1091">
      <w:pPr>
        <w:spacing w:line="276" w:lineRule="auto"/>
        <w:jc w:val="center"/>
        <w:rPr>
          <w:rFonts w:ascii="Arial" w:hAnsi="Arial" w:cs="Arial"/>
          <w:b/>
          <w:sz w:val="22"/>
        </w:rPr>
      </w:pPr>
    </w:p>
    <w:sectPr w:rsidR="001F1091" w:rsidRPr="001F1091" w:rsidSect="001F1091">
      <w:pgSz w:w="11906" w:h="16838" w:code="9"/>
      <w:pgMar w:top="1440" w:right="1800" w:bottom="1440" w:left="1800" w:header="720" w:footer="879" w:gutter="0"/>
      <w:cols w:space="425"/>
      <w:docGrid w:linePitch="332" w:charSpace="-491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2780" w:rsidRDefault="00EE2780" w:rsidP="00F55992">
      <w:r>
        <w:separator/>
      </w:r>
    </w:p>
  </w:endnote>
  <w:endnote w:type="continuationSeparator" w:id="0">
    <w:p w:rsidR="00EE2780" w:rsidRDefault="00EE2780" w:rsidP="00F559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2780" w:rsidRDefault="00EE2780" w:rsidP="00F55992">
      <w:r>
        <w:separator/>
      </w:r>
    </w:p>
  </w:footnote>
  <w:footnote w:type="continuationSeparator" w:id="0">
    <w:p w:rsidR="00EE2780" w:rsidRDefault="00EE2780" w:rsidP="00F559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89"/>
  <w:drawingGridVerticalSpacing w:val="16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1091"/>
    <w:rsid w:val="00000604"/>
    <w:rsid w:val="00002477"/>
    <w:rsid w:val="00017C05"/>
    <w:rsid w:val="00034A00"/>
    <w:rsid w:val="00041577"/>
    <w:rsid w:val="00091473"/>
    <w:rsid w:val="00092F97"/>
    <w:rsid w:val="000A13FF"/>
    <w:rsid w:val="000F2330"/>
    <w:rsid w:val="00101029"/>
    <w:rsid w:val="001067D0"/>
    <w:rsid w:val="00107CD5"/>
    <w:rsid w:val="00113569"/>
    <w:rsid w:val="00117C97"/>
    <w:rsid w:val="00122DAB"/>
    <w:rsid w:val="00123C55"/>
    <w:rsid w:val="001247FB"/>
    <w:rsid w:val="00130D6B"/>
    <w:rsid w:val="00137A20"/>
    <w:rsid w:val="001473D1"/>
    <w:rsid w:val="001559C4"/>
    <w:rsid w:val="00162CF1"/>
    <w:rsid w:val="001663CA"/>
    <w:rsid w:val="0017578C"/>
    <w:rsid w:val="00177C89"/>
    <w:rsid w:val="00180BF7"/>
    <w:rsid w:val="001A629D"/>
    <w:rsid w:val="001D5026"/>
    <w:rsid w:val="001E461B"/>
    <w:rsid w:val="001E6870"/>
    <w:rsid w:val="001F1091"/>
    <w:rsid w:val="001F5ED3"/>
    <w:rsid w:val="002051E7"/>
    <w:rsid w:val="00215D0F"/>
    <w:rsid w:val="002277B0"/>
    <w:rsid w:val="00230759"/>
    <w:rsid w:val="00234050"/>
    <w:rsid w:val="002532B6"/>
    <w:rsid w:val="00277057"/>
    <w:rsid w:val="00285B02"/>
    <w:rsid w:val="002969E8"/>
    <w:rsid w:val="002A1CB1"/>
    <w:rsid w:val="002A5830"/>
    <w:rsid w:val="002B0CF5"/>
    <w:rsid w:val="002B7003"/>
    <w:rsid w:val="002C1075"/>
    <w:rsid w:val="002E19E6"/>
    <w:rsid w:val="002E36C7"/>
    <w:rsid w:val="002E5E7F"/>
    <w:rsid w:val="003117C7"/>
    <w:rsid w:val="003151C8"/>
    <w:rsid w:val="00320348"/>
    <w:rsid w:val="00320DF2"/>
    <w:rsid w:val="00324CD6"/>
    <w:rsid w:val="00325BE4"/>
    <w:rsid w:val="00336C37"/>
    <w:rsid w:val="00336F03"/>
    <w:rsid w:val="00353954"/>
    <w:rsid w:val="00355132"/>
    <w:rsid w:val="0035700C"/>
    <w:rsid w:val="00362DDC"/>
    <w:rsid w:val="00370F7C"/>
    <w:rsid w:val="00387643"/>
    <w:rsid w:val="003A1315"/>
    <w:rsid w:val="003B16BF"/>
    <w:rsid w:val="003C3418"/>
    <w:rsid w:val="003D0E3D"/>
    <w:rsid w:val="003E0A54"/>
    <w:rsid w:val="003F1755"/>
    <w:rsid w:val="003F1772"/>
    <w:rsid w:val="003F673C"/>
    <w:rsid w:val="00422849"/>
    <w:rsid w:val="00422B2D"/>
    <w:rsid w:val="00432045"/>
    <w:rsid w:val="00445BEB"/>
    <w:rsid w:val="00466293"/>
    <w:rsid w:val="00466381"/>
    <w:rsid w:val="004703F2"/>
    <w:rsid w:val="0047546D"/>
    <w:rsid w:val="00477B26"/>
    <w:rsid w:val="0048595F"/>
    <w:rsid w:val="00493D95"/>
    <w:rsid w:val="004A4BE1"/>
    <w:rsid w:val="004B5F1D"/>
    <w:rsid w:val="004C0A3A"/>
    <w:rsid w:val="004C24D9"/>
    <w:rsid w:val="004C7B2A"/>
    <w:rsid w:val="004D1396"/>
    <w:rsid w:val="004D6FB5"/>
    <w:rsid w:val="004E04D4"/>
    <w:rsid w:val="004F06F8"/>
    <w:rsid w:val="004F2911"/>
    <w:rsid w:val="004F3EB2"/>
    <w:rsid w:val="00505B14"/>
    <w:rsid w:val="0053280F"/>
    <w:rsid w:val="0054257F"/>
    <w:rsid w:val="00544828"/>
    <w:rsid w:val="005452E1"/>
    <w:rsid w:val="00553345"/>
    <w:rsid w:val="005616EA"/>
    <w:rsid w:val="005A2A8C"/>
    <w:rsid w:val="005B48BC"/>
    <w:rsid w:val="005C6423"/>
    <w:rsid w:val="005D3417"/>
    <w:rsid w:val="005E3894"/>
    <w:rsid w:val="005E3F43"/>
    <w:rsid w:val="005F0A93"/>
    <w:rsid w:val="005F29F2"/>
    <w:rsid w:val="005F45CE"/>
    <w:rsid w:val="00600CCD"/>
    <w:rsid w:val="006339F9"/>
    <w:rsid w:val="00634863"/>
    <w:rsid w:val="00641573"/>
    <w:rsid w:val="0064395C"/>
    <w:rsid w:val="00645F92"/>
    <w:rsid w:val="006624F4"/>
    <w:rsid w:val="00666EAB"/>
    <w:rsid w:val="00670495"/>
    <w:rsid w:val="00676077"/>
    <w:rsid w:val="006817A1"/>
    <w:rsid w:val="0069735E"/>
    <w:rsid w:val="006A080A"/>
    <w:rsid w:val="006A6466"/>
    <w:rsid w:val="00701D82"/>
    <w:rsid w:val="0070302B"/>
    <w:rsid w:val="007052AC"/>
    <w:rsid w:val="0071731B"/>
    <w:rsid w:val="007223AB"/>
    <w:rsid w:val="007276F7"/>
    <w:rsid w:val="00732014"/>
    <w:rsid w:val="00757D98"/>
    <w:rsid w:val="00773938"/>
    <w:rsid w:val="00780074"/>
    <w:rsid w:val="007915DB"/>
    <w:rsid w:val="0079365B"/>
    <w:rsid w:val="00797171"/>
    <w:rsid w:val="007A6E93"/>
    <w:rsid w:val="007C35FC"/>
    <w:rsid w:val="007C682A"/>
    <w:rsid w:val="007D04B9"/>
    <w:rsid w:val="007D583D"/>
    <w:rsid w:val="007E2D30"/>
    <w:rsid w:val="007E683B"/>
    <w:rsid w:val="007E7F75"/>
    <w:rsid w:val="0080316E"/>
    <w:rsid w:val="0080365F"/>
    <w:rsid w:val="00805C9F"/>
    <w:rsid w:val="00807B3C"/>
    <w:rsid w:val="00816D34"/>
    <w:rsid w:val="00821014"/>
    <w:rsid w:val="0083078D"/>
    <w:rsid w:val="0083101B"/>
    <w:rsid w:val="00831ECC"/>
    <w:rsid w:val="00832801"/>
    <w:rsid w:val="00835F57"/>
    <w:rsid w:val="008544DA"/>
    <w:rsid w:val="00857106"/>
    <w:rsid w:val="00860D9F"/>
    <w:rsid w:val="008644D4"/>
    <w:rsid w:val="00865FA8"/>
    <w:rsid w:val="00866BEA"/>
    <w:rsid w:val="00866C04"/>
    <w:rsid w:val="00895EC6"/>
    <w:rsid w:val="008A165B"/>
    <w:rsid w:val="008B2FEF"/>
    <w:rsid w:val="008C45D7"/>
    <w:rsid w:val="008D229C"/>
    <w:rsid w:val="008D3B5F"/>
    <w:rsid w:val="008E26C3"/>
    <w:rsid w:val="008E4514"/>
    <w:rsid w:val="008F099F"/>
    <w:rsid w:val="008F21E2"/>
    <w:rsid w:val="008F6BC1"/>
    <w:rsid w:val="00911008"/>
    <w:rsid w:val="009208FB"/>
    <w:rsid w:val="009305D7"/>
    <w:rsid w:val="009347BB"/>
    <w:rsid w:val="009401D7"/>
    <w:rsid w:val="00957A52"/>
    <w:rsid w:val="009708F2"/>
    <w:rsid w:val="0097631E"/>
    <w:rsid w:val="0097674D"/>
    <w:rsid w:val="00992351"/>
    <w:rsid w:val="00995CDE"/>
    <w:rsid w:val="009B64BC"/>
    <w:rsid w:val="009D1555"/>
    <w:rsid w:val="009E5B21"/>
    <w:rsid w:val="009F440E"/>
    <w:rsid w:val="009F6C31"/>
    <w:rsid w:val="00A05D1C"/>
    <w:rsid w:val="00A101DE"/>
    <w:rsid w:val="00A129CA"/>
    <w:rsid w:val="00A15EDB"/>
    <w:rsid w:val="00A20A32"/>
    <w:rsid w:val="00A24351"/>
    <w:rsid w:val="00A43E38"/>
    <w:rsid w:val="00A765CA"/>
    <w:rsid w:val="00A84D6B"/>
    <w:rsid w:val="00A87352"/>
    <w:rsid w:val="00AB0925"/>
    <w:rsid w:val="00AB73DA"/>
    <w:rsid w:val="00AD1CAD"/>
    <w:rsid w:val="00AF2B62"/>
    <w:rsid w:val="00B10180"/>
    <w:rsid w:val="00B14F94"/>
    <w:rsid w:val="00B25339"/>
    <w:rsid w:val="00B262DB"/>
    <w:rsid w:val="00B303FE"/>
    <w:rsid w:val="00B35274"/>
    <w:rsid w:val="00B451CB"/>
    <w:rsid w:val="00B478FD"/>
    <w:rsid w:val="00B55A93"/>
    <w:rsid w:val="00B57B5C"/>
    <w:rsid w:val="00B70C9C"/>
    <w:rsid w:val="00B97030"/>
    <w:rsid w:val="00BA1A97"/>
    <w:rsid w:val="00BB0D4C"/>
    <w:rsid w:val="00BB48EC"/>
    <w:rsid w:val="00BD02EB"/>
    <w:rsid w:val="00BE52D1"/>
    <w:rsid w:val="00BF4E57"/>
    <w:rsid w:val="00C01373"/>
    <w:rsid w:val="00C11E73"/>
    <w:rsid w:val="00C45EAC"/>
    <w:rsid w:val="00C63013"/>
    <w:rsid w:val="00C67A0C"/>
    <w:rsid w:val="00C93E1A"/>
    <w:rsid w:val="00CC04B8"/>
    <w:rsid w:val="00CC56BF"/>
    <w:rsid w:val="00CD38F4"/>
    <w:rsid w:val="00CE1BFA"/>
    <w:rsid w:val="00CE7B9D"/>
    <w:rsid w:val="00CF326C"/>
    <w:rsid w:val="00D02B7C"/>
    <w:rsid w:val="00D162CC"/>
    <w:rsid w:val="00D24D7E"/>
    <w:rsid w:val="00D2668E"/>
    <w:rsid w:val="00D340EB"/>
    <w:rsid w:val="00D47C35"/>
    <w:rsid w:val="00D53CC6"/>
    <w:rsid w:val="00D6049F"/>
    <w:rsid w:val="00DC4744"/>
    <w:rsid w:val="00DD2277"/>
    <w:rsid w:val="00DD6134"/>
    <w:rsid w:val="00DF7E70"/>
    <w:rsid w:val="00E264CD"/>
    <w:rsid w:val="00E27A40"/>
    <w:rsid w:val="00E42BEF"/>
    <w:rsid w:val="00E458A2"/>
    <w:rsid w:val="00E50898"/>
    <w:rsid w:val="00E52273"/>
    <w:rsid w:val="00E560F9"/>
    <w:rsid w:val="00E674F3"/>
    <w:rsid w:val="00E71B77"/>
    <w:rsid w:val="00E83D59"/>
    <w:rsid w:val="00E921AC"/>
    <w:rsid w:val="00E9356E"/>
    <w:rsid w:val="00EA5325"/>
    <w:rsid w:val="00EB74FF"/>
    <w:rsid w:val="00EE2780"/>
    <w:rsid w:val="00EE7939"/>
    <w:rsid w:val="00EF3216"/>
    <w:rsid w:val="00EF5AC9"/>
    <w:rsid w:val="00F0213B"/>
    <w:rsid w:val="00F03F9E"/>
    <w:rsid w:val="00F0634B"/>
    <w:rsid w:val="00F113F5"/>
    <w:rsid w:val="00F16ECB"/>
    <w:rsid w:val="00F17BE1"/>
    <w:rsid w:val="00F27442"/>
    <w:rsid w:val="00F44D89"/>
    <w:rsid w:val="00F4705B"/>
    <w:rsid w:val="00F55992"/>
    <w:rsid w:val="00F8068E"/>
    <w:rsid w:val="00F90E82"/>
    <w:rsid w:val="00FA7884"/>
    <w:rsid w:val="00FB0FB5"/>
    <w:rsid w:val="00FB2BFE"/>
    <w:rsid w:val="00FB54A7"/>
    <w:rsid w:val="00FB73D4"/>
    <w:rsid w:val="00FC2793"/>
    <w:rsid w:val="00FC7166"/>
    <w:rsid w:val="00FF5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1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F1091"/>
  </w:style>
  <w:style w:type="table" w:styleId="a4">
    <w:name w:val="Table Grid"/>
    <w:basedOn w:val="a1"/>
    <w:uiPriority w:val="59"/>
    <w:rsid w:val="001F1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F55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55992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55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5599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b</dc:creator>
  <cp:lastModifiedBy>liuzb</cp:lastModifiedBy>
  <cp:revision>3</cp:revision>
  <dcterms:created xsi:type="dcterms:W3CDTF">2013-03-19T04:55:00Z</dcterms:created>
  <dcterms:modified xsi:type="dcterms:W3CDTF">2013-03-19T06:56:00Z</dcterms:modified>
</cp:coreProperties>
</file>